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99E53" w14:textId="1CBC61CF" w:rsidR="00E03BB1" w:rsidRPr="00D344A7" w:rsidRDefault="00E03BB1" w:rsidP="00E03BB1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Cs w:val="20"/>
        </w:rPr>
      </w:pPr>
      <w:r w:rsidRPr="00D344A7">
        <w:rPr>
          <w:rFonts w:ascii="Times New Roman" w:eastAsia="Times New Roman" w:hAnsi="Times New Roman" w:cs="Times New Roman"/>
          <w:b/>
          <w:szCs w:val="20"/>
        </w:rPr>
        <w:t xml:space="preserve">Online Resource 1. </w:t>
      </w:r>
      <w:r w:rsidRPr="00D344A7">
        <w:rPr>
          <w:rFonts w:ascii="Times New Roman" w:eastAsia="Times New Roman" w:hAnsi="Times New Roman" w:cs="Times New Roman"/>
          <w:bCs/>
          <w:szCs w:val="20"/>
        </w:rPr>
        <w:t>Correlation between TLV and BMI in all the patients</w:t>
      </w:r>
    </w:p>
    <w:p w14:paraId="57CBB430" w14:textId="77777777" w:rsidR="00E03BB1" w:rsidRPr="00D344A7" w:rsidRDefault="00E03BB1" w:rsidP="00E03BB1">
      <w:pPr>
        <w:pStyle w:val="EndNoteBibliography"/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D344A7">
        <w:rPr>
          <w:rFonts w:ascii="Times New Roman" w:eastAsia="Times New Roman" w:hAnsi="Times New Roman" w:cs="Times New Roman"/>
          <w:szCs w:val="20"/>
        </w:rPr>
        <w:t>The correlation betwee</w:t>
      </w:r>
      <w:bookmarkStart w:id="0" w:name="_GoBack"/>
      <w:bookmarkEnd w:id="0"/>
      <w:r w:rsidRPr="00D344A7">
        <w:rPr>
          <w:rFonts w:ascii="Times New Roman" w:eastAsia="Times New Roman" w:hAnsi="Times New Roman" w:cs="Times New Roman"/>
          <w:szCs w:val="20"/>
        </w:rPr>
        <w:t>n BMI and TLV calculated using CT in all the patients is illustrated. Here, r is the correlation coefficient.</w:t>
      </w:r>
    </w:p>
    <w:p w14:paraId="3CCC6DB4" w14:textId="38873EAB" w:rsidR="00E03BB1" w:rsidRPr="00D344A7" w:rsidRDefault="00E03BB1" w:rsidP="00E03BB1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Cs w:val="20"/>
        </w:rPr>
      </w:pPr>
      <w:r w:rsidRPr="00D344A7">
        <w:rPr>
          <w:rFonts w:ascii="Times New Roman" w:eastAsia="Times New Roman" w:hAnsi="Times New Roman" w:cs="Times New Roman"/>
          <w:szCs w:val="20"/>
        </w:rPr>
        <w:t>BMI, body mass index; TLV, total liver volume; CT, computed tomography</w:t>
      </w:r>
      <w:r w:rsidR="00E96FA6" w:rsidRPr="00D344A7">
        <w:rPr>
          <w:rFonts w:ascii="Times New Roman" w:eastAsia="Times New Roman" w:hAnsi="Times New Roman" w:cs="Times New Roman"/>
          <w:szCs w:val="20"/>
        </w:rPr>
        <w:t>.</w:t>
      </w:r>
      <w:r w:rsidRPr="00D344A7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09996B2F" w14:textId="77777777" w:rsidR="00E03BB1" w:rsidRPr="00D344A7" w:rsidRDefault="00E03BB1" w:rsidP="00E03BB1">
      <w:pPr>
        <w:pStyle w:val="EndNoteBibliography"/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D344A7">
        <w:rPr>
          <w:rFonts w:ascii="Times New Roman" w:eastAsia="Times New Roman" w:hAnsi="Times New Roman" w:cs="Times New Roman"/>
          <w:noProof/>
          <w:position w:val="6"/>
          <w:szCs w:val="20"/>
          <w:lang w:val="en-IN" w:eastAsia="en-IN"/>
        </w:rPr>
        <w:drawing>
          <wp:inline distT="0" distB="0" distL="0" distR="0" wp14:anchorId="5DB1A6EA" wp14:editId="035D4BBC">
            <wp:extent cx="5396230" cy="4124325"/>
            <wp:effectExtent l="0" t="0" r="1270" b="3175"/>
            <wp:docPr id="12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381271" name="図 1" descr="グラフ, 散布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3173" w14:textId="3BA1D049" w:rsidR="00E03BB1" w:rsidRPr="00D344A7" w:rsidRDefault="00E03BB1">
      <w:r w:rsidRPr="00D344A7">
        <w:br w:type="page"/>
      </w:r>
    </w:p>
    <w:p w14:paraId="31C3834C" w14:textId="282DBE48" w:rsidR="00E03BB1" w:rsidRPr="00D344A7" w:rsidRDefault="00E03BB1" w:rsidP="00E03BB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Online Resource 2</w:t>
      </w:r>
      <w:r w:rsidRPr="00D344A7">
        <w:rPr>
          <w:rFonts w:ascii="Times New Roman" w:eastAsia="Times New Roman" w:hAnsi="Times New Roman" w:cs="Times New Roman"/>
          <w:sz w:val="20"/>
          <w:szCs w:val="20"/>
        </w:rPr>
        <w:t>. Cut-off values for each parameter and sensitivity and specificity when using those cut-off values in the subgroups</w:t>
      </w:r>
    </w:p>
    <w:tbl>
      <w:tblPr>
        <w:tblW w:w="11483" w:type="dxa"/>
        <w:tblInd w:w="-12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3543"/>
        <w:gridCol w:w="3119"/>
        <w:gridCol w:w="2977"/>
      </w:tblGrid>
      <w:tr w:rsidR="00D344A7" w:rsidRPr="00D344A7" w14:paraId="63BD6A08" w14:textId="77777777" w:rsidTr="002B6BA3">
        <w:trPr>
          <w:trHeight w:val="400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0CF81" w14:textId="77777777" w:rsidR="00E03BB1" w:rsidRPr="00D344A7" w:rsidRDefault="00E03B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178C77" w14:textId="1E9460C6" w:rsidR="00E03BB1" w:rsidRPr="00D344A7" w:rsidRDefault="00E03BB1" w:rsidP="00A23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body mass with</w:t>
            </w:r>
            <w:r w:rsidR="00A23655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.8 ≤ BMI ≤ 23.4 (n = 155)</w:t>
            </w:r>
          </w:p>
          <w:p w14:paraId="2A747F3C" w14:textId="2E8D48AF" w:rsidR="00E03BB1" w:rsidRPr="00D344A7" w:rsidRDefault="00A23655" w:rsidP="00A23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34028A" wp14:editId="53FA73EF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6985</wp:posOffset>
                      </wp:positionV>
                      <wp:extent cx="2194560" cy="0"/>
                      <wp:effectExtent l="0" t="0" r="15240" b="12700"/>
                      <wp:wrapNone/>
                      <wp:docPr id="7" name="直線コネクタ 16086318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45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2286F0A" id="直線コネクタ 160863183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.55pt" to="168.6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nS6sgEAANQDAAAOAAAAZHJzL2Uyb0RvYy54bWysU02P1DAMvSPxH6LcmbQjWEE1nT3sarkg&#10;WPHxA7KpM42UxFESpp1/j5OZaVeAhEBc3Njxe7Zf3N3t7Cw7QkwGfc/bTcMZeIWD8Yeef/v68Oot&#10;ZylLP0iLHnp+gsRv9y9f7KbQwRZHtANERiQ+dVPo+Zhz6IRIagQn0wYDeLrUGJ3M5MaDGKKciN1Z&#10;sW2aGzFhHEJEBSlR9P58yfeVX2tQ+ZPWCTKzPafecrWx2qdixX4nu0OUYTTq0ob8hy6cNJ6KLlT3&#10;Mkv2PZpfqJxRERPqvFHoBGptFNQZaJq2+WmaL6MMUGchcVJYZEr/j1Z9PN75x0gyTCF1KTzGMsWs&#10;oytf6o/NVazTIhbMmSkKbtt3r9/ckKbqeidWYIgpvwd0rBx6bo0vc8hOHj+kTMUo9ZpSwtYXm9Ca&#10;4cFYW52yAXBnIztKers8t+WtCPcsi7yCFGvr9ZRPFs6sn0EzM1Czba1et2rllEqBz1de6ym7wDR1&#10;sACbPwMv+QUKdeP+BrwgamX0eQE74zH+rvoqhT7nXxU4z10keMLhVB+1SkOrU5W7rHnZzed+ha8/&#10;4/4HAAAA//8DAFBLAwQUAAYACAAAACEAhDz6s+AAAAALAQAADwAAAGRycy9kb3ducmV2LnhtbExP&#10;TWvCQBC9F/oflin0UnSjaVViNlJSvPRQ0BTpcU3GbDA7G7Krif++017ay8CbN/M+0s1oW3HF3jeO&#10;FMymEQik0lUN1Qo+i+1kBcIHTZVuHaGCG3rYZPd3qU4qN9AOr/tQCxYhn2gFJoQukdKXBq32U9ch&#10;MXdyvdWBYV/LqtcDi9tWzqNoIa1uiB2M7jA3WJ73F6vgq36Kt4eCiiEPH6eFGW+H95dcqceH8W3N&#10;43UNIuAY/j7gpwPnh4yDHd2FKi9aBZPVM1/yfgaC6ThezkEcf7HMUvm/Q/YNAAD//wMAUEsBAi0A&#10;FAAGAAgAAAAhALaDOJL+AAAA4QEAABMAAAAAAAAAAAAAAAAAAAAAAFtDb250ZW50X1R5cGVzXS54&#10;bWxQSwECLQAUAAYACAAAACEAOP0h/9YAAACUAQAACwAAAAAAAAAAAAAAAAAvAQAAX3JlbHMvLnJl&#10;bHNQSwECLQAUAAYACAAAACEAfTp0urIBAADUAwAADgAAAAAAAAAAAAAAAAAuAgAAZHJzL2Uyb0Rv&#10;Yy54bWxQSwECLQAUAAYACAAAACEAhDz6s+AAAAALAQAADwAAAAAAAAAAAAAAAAAMBAAAZHJzL2Rv&#10;d25yZXYueG1sUEsFBgAAAAAEAAQA8wAAABk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E03BB1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t-off value         </w:t>
            </w:r>
            <w:r w:rsidRPr="00D344A7">
              <w:rPr>
                <w:rFonts w:ascii="MS Mincho" w:eastAsia="MS Mincho" w:hAnsi="MS Mincho" w:cs="MS Mincho" w:hint="eastAsia"/>
                <w:b/>
                <w:sz w:val="20"/>
                <w:szCs w:val="20"/>
                <w:lang w:eastAsia="ja-JP"/>
              </w:rPr>
              <w:t xml:space="preserve">　　　　　　　　　　</w:t>
            </w:r>
            <w:r w:rsidR="00E03BB1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ensitivity, specificity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AAD48" w14:textId="645642B9" w:rsidR="00E03BB1" w:rsidRPr="00D344A7" w:rsidRDefault="00E03BB1" w:rsidP="00A23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bese cases with</w:t>
            </w:r>
            <w:r w:rsidR="00A23655" w:rsidRPr="00D344A7">
              <w:rPr>
                <w:rFonts w:ascii="MS Mincho" w:eastAsia="MS Mincho" w:hAnsi="MS Mincho" w:cs="MS Mincho"/>
                <w:b/>
                <w:sz w:val="20"/>
                <w:szCs w:val="20"/>
                <w:lang w:eastAsia="ja-JP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MI &gt; 23.4 </w:t>
            </w:r>
            <w:r w:rsidR="00A23655" w:rsidRPr="00D344A7">
              <w:rPr>
                <w:rFonts w:ascii="MS Mincho" w:eastAsia="MS Mincho" w:hAnsi="MS Mincho" w:cs="MS Mincho" w:hint="eastAsia"/>
                <w:b/>
                <w:sz w:val="20"/>
                <w:szCs w:val="20"/>
                <w:lang w:eastAsia="ja-JP"/>
              </w:rPr>
              <w:t xml:space="preserve">　</w:t>
            </w:r>
            <w:r w:rsidR="00A23655" w:rsidRPr="00D344A7">
              <w:rPr>
                <w:rFonts w:ascii="MS Mincho" w:eastAsia="MS Mincho" w:hAnsi="MS Mincho" w:cs="MS Mincho"/>
                <w:b/>
                <w:sz w:val="20"/>
                <w:szCs w:val="20"/>
                <w:lang w:eastAsia="ja-JP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76)</w:t>
            </w:r>
          </w:p>
          <w:p w14:paraId="25D682EB" w14:textId="62CFBC94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97C336" wp14:editId="5C28C6E2">
                      <wp:simplePos x="0" y="0"/>
                      <wp:positionH relativeFrom="column">
                        <wp:posOffset>19986</wp:posOffset>
                      </wp:positionH>
                      <wp:positionV relativeFrom="paragraph">
                        <wp:posOffset>10261</wp:posOffset>
                      </wp:positionV>
                      <wp:extent cx="1799924" cy="0"/>
                      <wp:effectExtent l="0" t="0" r="16510" b="12700"/>
                      <wp:wrapNone/>
                      <wp:docPr id="8" name="直線コネクタ 953214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9924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AEE3357" id="直線コネクタ 95321423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5pt,.8pt" to="143.3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6RGsgEAANQDAAAOAAAAZHJzL2Uyb0RvYy54bWysU01v2zAMvQ/YfxB0X+QExbYYcXpo0V2G&#10;rdjHD1BlKhYgiYKkxc6/H6UkdrENGDb0QosU3yP5RO9uJ2fZEWIy6Du+XjWcgVfYG3/o+PdvD2/e&#10;c5ay9L206KHjJ0j8dv/61W4MLWxwQNtDZETiUzuGjg85h1aIpAZwMq0wgKdLjdHJTG48iD7Kkdid&#10;FZumeStGjH2IqCAlit6fL/m+8msNKn/WOkFmtuPUW642VvtUrNjvZHuIMgxGXdqQ/9GFk8ZT0Znq&#10;XmbJfkTzG5UzKmJCnVcKnUCtjYI6A02zbn6Z5usgA9RZSJwUZpnSy9GqT8c7/xhJhjGkNoXHWKaY&#10;dHTlS/2xqYp1msWCKTNFwfW77Xa7ueFMXe/EAgwx5Q+AjpVDx63xZQ7ZyuPHlKkYpV5TStj6YhNa&#10;0z8Ya6tTNgDubGRHSW+Xp3V5K8I9yyKvIMXSej3lk4Uz6xfQzPSl2Vq9btXCKZUCn6+81lN2gWnq&#10;YAY2fwde8gsU6sb9C3hG1Mro8wx2xmP8U/VFCn3OvypwnrtI8IT9qT5qlYZWpyp3WfOym8/9Cl9+&#10;xv1PAAAA//8DAFBLAwQUAAYACAAAACEA3qKyu98AAAAKAQAADwAAAGRycy9kb3ducmV2LnhtbExP&#10;wWrDMAy9D/YPRoVdxuq0ZaGkccrI6GWHwZpRdnRjNQ6N5RC7Tfr303bZLkJPT3p6L99OrhNXHELr&#10;ScFinoBAqr1pqVHwWe2e1iBC1GR05wkV3DDAtri/y3Vm/EgfeN3HRrAIhUwrsDH2mZShtuh0mPse&#10;ibmTH5yODIdGmkGPLO46uUySVDrdEn+wusfSYn3eX5yCr+ZxtTtUVI1lfD+ldrod3p5LpR5m0+uG&#10;y8sGRMQp/l3ATwb2DwUbO/oLmSA6BasFL/I4BcHscp1yc/zFssjl/wjFNwAAAP//AwBQSwECLQAU&#10;AAYACAAAACEAtoM4kv4AAADhAQAAEwAAAAAAAAAAAAAAAAAAAAAAW0NvbnRlbnRfVHlwZXNdLnht&#10;bFBLAQItABQABgAIAAAAIQA4/SH/1gAAAJQBAAALAAAAAAAAAAAAAAAAAC8BAABfcmVscy8ucmVs&#10;c1BLAQItABQABgAIAAAAIQD//6RGsgEAANQDAAAOAAAAAAAAAAAAAAAAAC4CAABkcnMvZTJvRG9j&#10;LnhtbFBLAQItABQABgAIAAAAIQDeorK73wAAAAoBAAAPAAAAAAAAAAAAAAAAAAw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t-off value      </w:t>
            </w:r>
            <w:r w:rsidR="00A23655" w:rsidRPr="00D344A7">
              <w:rPr>
                <w:rFonts w:ascii="MS Mincho" w:eastAsia="MS Mincho" w:hAnsi="MS Mincho" w:cs="MS Mincho" w:hint="eastAsia"/>
                <w:b/>
                <w:sz w:val="20"/>
                <w:szCs w:val="20"/>
                <w:lang w:eastAsia="ja-JP"/>
              </w:rPr>
              <w:t xml:space="preserve">　　　　　　　　　　　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ensitivity, specificity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80A174" w14:textId="217F0246" w:rsidR="00E03BB1" w:rsidRPr="00D344A7" w:rsidRDefault="00E03BB1" w:rsidP="002B6B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an cases with BMI &lt; 19.8 </w:t>
            </w:r>
            <w:r w:rsidR="00A23655" w:rsidRPr="00D344A7">
              <w:rPr>
                <w:rFonts w:ascii="MS Mincho" w:eastAsia="MS Mincho" w:hAnsi="MS Mincho" w:cs="MS Mincho" w:hint="eastAsia"/>
                <w:b/>
                <w:sz w:val="20"/>
                <w:szCs w:val="20"/>
                <w:lang w:eastAsia="ja-JP"/>
              </w:rPr>
              <w:t xml:space="preserve">　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76)</w:t>
            </w:r>
          </w:p>
          <w:p w14:paraId="23BEA49A" w14:textId="534603E4" w:rsidR="00E03BB1" w:rsidRPr="00D344A7" w:rsidRDefault="00E03BB1">
            <w:pPr>
              <w:spacing w:line="480" w:lineRule="auto"/>
              <w:ind w:left="122" w:hanging="12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62A4E5" wp14:editId="1A5CA209">
                      <wp:simplePos x="0" y="0"/>
                      <wp:positionH relativeFrom="column">
                        <wp:posOffset>22859</wp:posOffset>
                      </wp:positionH>
                      <wp:positionV relativeFrom="paragraph">
                        <wp:posOffset>10261</wp:posOffset>
                      </wp:positionV>
                      <wp:extent cx="1761423" cy="0"/>
                      <wp:effectExtent l="0" t="0" r="17145" b="12700"/>
                      <wp:wrapNone/>
                      <wp:docPr id="9" name="直線コネクタ 1289217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142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B0773C6" id="直線コネクタ 12892177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pt,.8pt" to="140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YrsQEAANQDAAAOAAAAZHJzL2Uyb0RvYy54bWysU02P1DAMvSPxH6LcmbQDWlA1nT3sarkg&#10;WPHxA7KpM42UxFESpp1/j5OZaVeAhEBc3Njxe7Zf3N3t7Cw7QkwGfc/bTcMZeIWD8Yeef/v68Ood&#10;ZylLP0iLHnp+gsRv9y9f7KbQwRZHtANERiQ+dVPo+Zhz6IRIagQn0wYDeLrUGJ3M5MaDGKKciN1Z&#10;sW2aGzFhHEJEBSlR9P58yfeVX2tQ+ZPWCTKzPafecrWx2qdixX4nu0OUYTTq0ob8hy6cNJ6KLlT3&#10;Mkv2PZpfqJxRERPqvFHoBGptFNQZaJq2+WmaL6MMUGchcVJYZEr/j1Z9PN75x0gyTCF1KTzGMsWs&#10;oytf6o/NVazTIhbMmSkKtm9v2jfb15yp651YgSGm/B7QsXLouTW+zCE7efyQMhWj1GtKCVtfbEJr&#10;hgdjbXXKBsCdjewo6e3y3Ja3ItyzLPIKUqyt11M+WTizfgbNzFCardXrVq2cUinw+cprPWUXmKYO&#10;FmDzZ+Alv0ChbtzfgBdErYw+L2BnPMbfVV+l0Of8qwLnuYsETzic6qNWaWh1qnKXNS+7+dyv8PVn&#10;3P8AAAD//wMAUEsDBBQABgAIAAAAIQDhq/eH3gAAAAoBAAAPAAAAZHJzL2Rvd25yZXYueG1sTE/B&#10;asMwDL0P9g9GhV3G6rRloaRxysjoZYfBmlF2dGM1Do3lELtN+vfTdtkuEk9Penov306uE1ccQutJ&#10;wWKegECqvWmpUfBZ7Z7WIELUZHTnCRXcMMC2uL/LdWb8SB943cdGsAiFTCuwMfaZlKG26HSY+x6J&#10;uZMfnI4Mh0aaQY8s7jq5TJJUOt0Sf7C6x9Jifd5fnIKv5nG1O1RUjWV8P6V2uh3enkulHmbT64bL&#10;ywZExCn+XcBPBvYPBRs7+guZIDoFq5QXecyN2eV6wfGOv1gWufwfofgGAAD//wMAUEsBAi0AFAAG&#10;AAgAAAAhALaDOJL+AAAA4QEAABMAAAAAAAAAAAAAAAAAAAAAAFtDb250ZW50X1R5cGVzXS54bWxQ&#10;SwECLQAUAAYACAAAACEAOP0h/9YAAACUAQAACwAAAAAAAAAAAAAAAAAvAQAAX3JlbHMvLnJlbHNQ&#10;SwECLQAUAAYACAAAACEApCUWK7EBAADUAwAADgAAAAAAAAAAAAAAAAAuAgAAZHJzL2Uyb0RvYy54&#10;bWxQSwECLQAUAAYACAAAACEA4av3h94AAAAKAQAADwAAAAAAAAAAAAAAAAAL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t-off value   </w:t>
            </w:r>
            <w:r w:rsidR="00A23655" w:rsidRPr="00D344A7">
              <w:rPr>
                <w:rFonts w:ascii="MS Mincho" w:eastAsia="MS Mincho" w:hAnsi="MS Mincho" w:cs="MS Mincho" w:hint="eastAsia"/>
                <w:b/>
                <w:sz w:val="20"/>
                <w:szCs w:val="20"/>
                <w:lang w:eastAsia="ja-JP"/>
              </w:rPr>
              <w:t xml:space="preserve">　　　　　　　　　　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ensitivity, specificity)</w:t>
            </w:r>
          </w:p>
        </w:tc>
      </w:tr>
      <w:tr w:rsidR="00D344A7" w:rsidRPr="00D344A7" w14:paraId="7819DEBE" w14:textId="77777777" w:rsidTr="002B6BA3">
        <w:trPr>
          <w:trHeight w:val="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96AF" w14:textId="77777777" w:rsidR="00E03BB1" w:rsidRPr="00D344A7" w:rsidRDefault="00E03B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FLRV (m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336B95A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55 (0.742, 0.76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7C40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06 (0.712, 0.8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B872D4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19 (0.619, 0.727)</w:t>
            </w:r>
          </w:p>
        </w:tc>
      </w:tr>
      <w:tr w:rsidR="00D344A7" w:rsidRPr="00D344A7" w14:paraId="5B521A54" w14:textId="77777777" w:rsidTr="002B6BA3">
        <w:trPr>
          <w:trHeight w:val="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13EA" w14:textId="77777777" w:rsidR="00E03BB1" w:rsidRPr="00D344A7" w:rsidRDefault="00E03B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FLRV/TLV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69FB946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 (0.850, 0.45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6DEC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 (0.894, 0.5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ECD91E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 (0.831, 0.455)</w:t>
            </w:r>
          </w:p>
        </w:tc>
      </w:tr>
      <w:tr w:rsidR="00D344A7" w:rsidRPr="00D344A7" w14:paraId="72971BDC" w14:textId="77777777" w:rsidTr="002B6BA3">
        <w:trPr>
          <w:trHeight w:val="2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8FED3" w14:textId="77777777" w:rsidR="00E03BB1" w:rsidRPr="00D344A7" w:rsidRDefault="00E03B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FLRV/SLV (%)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74E4DD95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2 (0.734, 0.762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B15A3EE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 (0.803, 0.700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83E8C3E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5 (0.619, 0.727)</w:t>
            </w:r>
          </w:p>
        </w:tc>
      </w:tr>
      <w:tr w:rsidR="00D344A7" w:rsidRPr="00D344A7" w14:paraId="0187D20C" w14:textId="77777777" w:rsidTr="002B6BA3">
        <w:trPr>
          <w:trHeight w:val="2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4B1FF" w14:textId="77777777" w:rsidR="00E03BB1" w:rsidRPr="00D344A7" w:rsidRDefault="00E03B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FLRV/BW (%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D4CD7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7 (0.930, 0.42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9BFB3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7 (0.833, 0.60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C2FEF" w14:textId="77777777" w:rsidR="00E03BB1" w:rsidRPr="00D344A7" w:rsidRDefault="00E03B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9 (0.698, 0.546)</w:t>
            </w:r>
          </w:p>
        </w:tc>
      </w:tr>
    </w:tbl>
    <w:p w14:paraId="5291D141" w14:textId="77777777" w:rsidR="00E03BB1" w:rsidRPr="00D344A7" w:rsidRDefault="00E03BB1" w:rsidP="00E03BB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 xml:space="preserve">The cut-off values for each liver volume assessment were calculated mechanically as the value at which the Youden index calculated from the receiver operating characteristic (ROC) analysis was maximized. </w:t>
      </w:r>
    </w:p>
    <w:p w14:paraId="3F157B9D" w14:textId="77777777" w:rsidR="00E03BB1" w:rsidRPr="00D344A7" w:rsidRDefault="00E03BB1" w:rsidP="00E03BB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FLRV, </w:t>
      </w:r>
      <w:r w:rsidRPr="00D344A7">
        <w:rPr>
          <w:rFonts w:ascii="Times New Roman" w:eastAsia="Times New Roman" w:hAnsi="Times New Roman" w:cs="Times New Roman"/>
          <w:sz w:val="20"/>
          <w:szCs w:val="20"/>
        </w:rPr>
        <w:t>future liver remnant volume; TLV, total liver volume; SLV, standard liver volume; BW, body weight; BMI, body mass index.</w:t>
      </w:r>
    </w:p>
    <w:p w14:paraId="45D213E4" w14:textId="77777777" w:rsidR="004E7341" w:rsidRPr="00D344A7" w:rsidRDefault="004E7341" w:rsidP="004E7341">
      <w:r w:rsidRPr="00D344A7">
        <w:br w:type="page"/>
      </w:r>
    </w:p>
    <w:p w14:paraId="78141362" w14:textId="5010D7D5" w:rsidR="004E7341" w:rsidRPr="00D344A7" w:rsidRDefault="004E7341" w:rsidP="004E734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b/>
          <w:bCs/>
          <w:sz w:val="20"/>
          <w:szCs w:val="20"/>
        </w:rPr>
        <w:t>Online Resource 3</w:t>
      </w:r>
      <w:r w:rsidRPr="00D344A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E96FA6" w:rsidRPr="00D344A7">
        <w:rPr>
          <w:rFonts w:ascii="Times New Roman" w:eastAsia="Times New Roman" w:hAnsi="Times New Roman" w:cs="Times New Roman"/>
          <w:sz w:val="20"/>
          <w:szCs w:val="20"/>
        </w:rPr>
        <w:t>Comparison of DM prevalence, serum AST and ALT levels between subgroups</w:t>
      </w:r>
    </w:p>
    <w:p w14:paraId="645BF3F8" w14:textId="376C58F9" w:rsidR="00E96FA6" w:rsidRPr="00D344A7" w:rsidRDefault="00E96FA6" w:rsidP="004E734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>DM, diabetes mellitus; AST, aspartate aminotransferase; ALT, alanine aminotransferase.</w:t>
      </w:r>
    </w:p>
    <w:p w14:paraId="56A6B5C6" w14:textId="0BD4E414" w:rsidR="004E7341" w:rsidRPr="00D344A7" w:rsidRDefault="004E7341" w:rsidP="004E7341">
      <w:pPr>
        <w:rPr>
          <w:rFonts w:ascii="Times New Roman" w:hAnsi="Times New Roman" w:cs="Times New Roman"/>
        </w:rPr>
      </w:pPr>
      <w:r w:rsidRPr="00D344A7">
        <w:rPr>
          <w:rFonts w:ascii="Times New Roman" w:hAnsi="Times New Roman" w:cs="Times New Roman"/>
        </w:rPr>
        <w:t>(a)</w:t>
      </w:r>
      <w:r w:rsidRPr="00D344A7">
        <w:t xml:space="preserve"> </w:t>
      </w:r>
      <w:r w:rsidRPr="00D344A7">
        <w:rPr>
          <w:rFonts w:ascii="Times New Roman" w:hAnsi="Times New Roman" w:cs="Times New Roman"/>
          <w:lang w:val="en-IN" w:eastAsia="en-IN"/>
        </w:rPr>
        <w:drawing>
          <wp:inline distT="0" distB="0" distL="0" distR="0" wp14:anchorId="0F399DB7" wp14:editId="57C4A351">
            <wp:extent cx="5727700" cy="4274185"/>
            <wp:effectExtent l="0" t="0" r="0" b="5715"/>
            <wp:docPr id="7821990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1990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05D81" w14:textId="2442B909" w:rsidR="00F75005" w:rsidRPr="00D344A7" w:rsidRDefault="00F75005"/>
    <w:p w14:paraId="6A8CCE91" w14:textId="076C4D7D" w:rsidR="004E7341" w:rsidRPr="00D344A7" w:rsidRDefault="004E7341">
      <w:r w:rsidRPr="00D344A7">
        <w:rPr>
          <w:rFonts w:ascii="Times New Roman" w:hAnsi="Times New Roman" w:cs="Times New Roman"/>
        </w:rPr>
        <w:t>(b)</w:t>
      </w:r>
      <w:r w:rsidRPr="00D344A7">
        <w:t xml:space="preserve"> </w:t>
      </w:r>
      <w:r w:rsidRPr="00D344A7">
        <w:rPr>
          <w:lang w:val="en-IN" w:eastAsia="en-IN"/>
        </w:rPr>
        <w:drawing>
          <wp:inline distT="0" distB="0" distL="0" distR="0" wp14:anchorId="60E564D0" wp14:editId="30F11EFF">
            <wp:extent cx="5727700" cy="4274185"/>
            <wp:effectExtent l="0" t="0" r="0" b="5715"/>
            <wp:docPr id="8691016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1016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A4847" w14:textId="71A86F28" w:rsidR="004E7341" w:rsidRPr="00D344A7" w:rsidRDefault="004E7341">
      <w:r w:rsidRPr="00D344A7">
        <w:rPr>
          <w:rFonts w:ascii="Times New Roman" w:hAnsi="Times New Roman" w:cs="Times New Roman"/>
        </w:rPr>
        <w:t>(c)</w:t>
      </w:r>
      <w:r w:rsidRPr="00D344A7">
        <w:t xml:space="preserve"> </w:t>
      </w:r>
      <w:r w:rsidRPr="00D344A7">
        <w:rPr>
          <w:lang w:val="en-IN" w:eastAsia="en-IN"/>
        </w:rPr>
        <w:drawing>
          <wp:inline distT="0" distB="0" distL="0" distR="0" wp14:anchorId="65BD4E5C" wp14:editId="32B69C00">
            <wp:extent cx="5727700" cy="4274185"/>
            <wp:effectExtent l="0" t="0" r="0" b="5715"/>
            <wp:docPr id="21353884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3884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1B675" w14:textId="77777777" w:rsidR="004C42ED" w:rsidRPr="00D344A7" w:rsidRDefault="004C42ED" w:rsidP="004C42ED">
      <w:r w:rsidRPr="00D344A7">
        <w:br w:type="page"/>
      </w:r>
    </w:p>
    <w:p w14:paraId="6EFBC594" w14:textId="6428426F" w:rsidR="004C42ED" w:rsidRPr="00D344A7" w:rsidRDefault="004C42ED" w:rsidP="004C42E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b/>
          <w:bCs/>
          <w:sz w:val="20"/>
          <w:szCs w:val="20"/>
        </w:rPr>
        <w:t>Online Resource 4</w:t>
      </w:r>
      <w:r w:rsidRPr="00D344A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02B10" w:rsidRPr="00D344A7">
        <w:rPr>
          <w:rFonts w:ascii="Times New Roman" w:eastAsia="Times New Roman" w:hAnsi="Times New Roman" w:cs="Times New Roman"/>
          <w:sz w:val="20"/>
          <w:szCs w:val="20"/>
        </w:rPr>
        <w:t>Area under the curve of each parameter on remnant liver volume for predicting grade B or C PHLF stratified by age</w:t>
      </w:r>
    </w:p>
    <w:p w14:paraId="00361923" w14:textId="6669A1A4" w:rsidR="00A02CE8" w:rsidRPr="00D344A7" w:rsidRDefault="00A02CE8" w:rsidP="004C42E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lang w:eastAsia="ja-JP"/>
        </w:rPr>
        <w:t>(a), (b): Obese group; (c), (d): Standard group; (e), (f): Lean grroup</w:t>
      </w:r>
    </w:p>
    <w:p w14:paraId="566B1A2D" w14:textId="4B170B63" w:rsidR="00B02B10" w:rsidRPr="00D344A7" w:rsidRDefault="00B02B10" w:rsidP="004C42E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>(a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963"/>
        <w:gridCol w:w="1163"/>
        <w:gridCol w:w="992"/>
        <w:gridCol w:w="1276"/>
        <w:gridCol w:w="993"/>
      </w:tblGrid>
      <w:tr w:rsidR="00D344A7" w:rsidRPr="00D344A7" w14:paraId="392B682F" w14:textId="77777777" w:rsidTr="002B6BA3">
        <w:trPr>
          <w:trHeight w:val="4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D0892" w14:textId="77777777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5E7FBC" w14:textId="4FB6E81B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Obese group</w:t>
            </w:r>
          </w:p>
          <w:p w14:paraId="76574010" w14:textId="2F764D3A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18DD1" w14:textId="77777777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Grade B or C PHLF</w:t>
            </w:r>
          </w:p>
          <w:p w14:paraId="49EA42E6" w14:textId="563224FB" w:rsidR="00B02B10" w:rsidRPr="00D344A7" w:rsidRDefault="00B02B10" w:rsidP="002B6BA3">
            <w:pPr>
              <w:spacing w:line="48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9AFEBD7" wp14:editId="4CF779B6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0160</wp:posOffset>
                      </wp:positionV>
                      <wp:extent cx="2370455" cy="0"/>
                      <wp:effectExtent l="0" t="0" r="17145" b="12700"/>
                      <wp:wrapNone/>
                      <wp:docPr id="1" name="直線コネクタ 1570223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704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62651FA" id="直線コネクタ 1570223363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25pt,.8pt" to="197.9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4A6sgEAANQDAAAOAAAAZHJzL2Uyb0RvYy54bWysU8Fu2zAMvQ/YPwi6L3KydRuMOD206C7D&#10;VmzdB6gyFQuQREHSYufvRymJXWwDhhW90CLF90g+0dvryVl2gJgM+o6vVw1n4BX2xu87/uPh7s1H&#10;zlKWvpcWPXT8CIlf716/2o6hhQ0OaHuIjEh8asfQ8SHn0AqR1ABOphUG8HSpMTqZyY170Uc5Eruz&#10;YtM078WIsQ8RFaRE0dvTJd9Vfq1B5a9aJ8jMdpx6y9XGah+LFbutbPdRhsGocxvyGV04aTwVnalu&#10;ZZbsZzR/UDmjIibUeaXQCdTaKKgz0DTr5rdpvg8yQJ2FxElhlim9HK36crjx95FkGENqU7iPZYpJ&#10;R1e+1B+bqljHWSyYMlMU3Lz90Ly7uuJMXe7EAgwx5U+AjpVDx63xZQ7ZysPnlKkYpV5SStj6YhNa&#10;098Za6tTNgBubGQHSW+Xp3V5K8I9ySKvIMXSej3lo4UT6zfQzPTU7LpWr1u1cEqlwOcLr/WUXWCa&#10;OpiBzb+B5/wChbpx/wOeEbUy+jyDnfEY/1Z9kUKf8i8KnOYuEjxif6yPWqWh1anKnde87OZTv8KX&#10;n3H3CwAA//8DAFBLAwQUAAYACAAAACEAaKzYgN8AAAALAQAADwAAAGRycy9kb3ducmV2LnhtbExP&#10;TUvDQBC9C/6HZQQv0m5MSdA0myKRXjwINlJ63GanSTA7G7LbJv33jl70MvDmzbyPfDPbXlxw9J0j&#10;BY/LCARS7UxHjYLPart4AuGDJqN7R6jgih42xe1NrjPjJvrAyy40gkXIZ1pBG8KQSenrFq32Szcg&#10;MXdyo9WB4dhIM+qJxW0v4yhKpdUdsUOrByxbrL92Z6vg0DystvuKqqkM76e0na/7t6RU6v5ufl3z&#10;eFmDCDiHvw/46cD5oeBgR3cm40WvII4TvuR9CoLp1XPCdY6/WBa5/N+h+AYAAP//AwBQSwECLQAU&#10;AAYACAAAACEAtoM4kv4AAADhAQAAEwAAAAAAAAAAAAAAAAAAAAAAW0NvbnRlbnRfVHlwZXNdLnht&#10;bFBLAQItABQABgAIAAAAIQA4/SH/1gAAAJQBAAALAAAAAAAAAAAAAAAAAC8BAABfcmVscy8ucmVs&#10;c1BLAQItABQABgAIAAAAIQDuY4A6sgEAANQDAAAOAAAAAAAAAAAAAAAAAC4CAABkcnMvZTJvRG9j&#10;LnhtbFBLAQItABQABgAIAAAAIQBorNiA3wAAAAsBAAAPAAAAAAAAAAAAAAAAAAw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(n = 10)                       No (n = 66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53F55" w14:textId="77777777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44A7" w:rsidRPr="00D344A7" w14:paraId="622A7DFF" w14:textId="77777777" w:rsidTr="002B6BA3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7CAA" w14:textId="587696D7" w:rsidR="00B02B10" w:rsidRPr="00D344A7" w:rsidRDefault="00B02B10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74839" w14:textId="784C04B2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0 (37–8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6A9A" w14:textId="567C660E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831E" w14:textId="591E7656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48–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E253" w14:textId="1CC42A67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6E7C" w14:textId="6D51ED41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37–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46D6" w14:textId="35D68780" w:rsidR="00B02B10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D344A7" w:rsidRPr="00D344A7" w14:paraId="4573823A" w14:textId="77777777" w:rsidTr="002B6BA3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37306" w14:textId="742C917B" w:rsidR="00B02B10" w:rsidRPr="00D344A7" w:rsidRDefault="00B02B10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2C0654E" w14:textId="77777777" w:rsidR="00B02B10" w:rsidRPr="00D344A7" w:rsidRDefault="00B02B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B16AF" w14:textId="77777777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21E00" w14:textId="77777777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5CB74" w14:textId="77777777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AF8BC" w14:textId="77777777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504BC" w14:textId="27A146D2" w:rsidR="00B02B10" w:rsidRPr="00D344A7" w:rsidRDefault="00B02B10" w:rsidP="002B6B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D344A7" w:rsidRPr="00D344A7" w14:paraId="59B87C15" w14:textId="77777777" w:rsidTr="002B6BA3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07BF4" w14:textId="4A872906" w:rsidR="00B02B10" w:rsidRPr="00D344A7" w:rsidRDefault="00B02B10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0FEAB9" w14:textId="3CC9C73A" w:rsidR="00B02B10" w:rsidRPr="00D344A7" w:rsidRDefault="00B02B10" w:rsidP="002B6B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6 (47%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CA60D" w14:textId="21858DAD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B41AC" w14:textId="5F836720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1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3548E" w14:textId="7D1E3763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F82BC" w14:textId="6A7AE9B8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89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73427" w14:textId="7F88203D" w:rsidR="00B02B10" w:rsidRPr="00D344A7" w:rsidRDefault="00B02B10" w:rsidP="002B6BA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4A7" w:rsidRPr="00D344A7" w14:paraId="15A0ECFA" w14:textId="77777777" w:rsidTr="002B6BA3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D0926" w14:textId="13F4F750" w:rsidR="00B02B10" w:rsidRPr="00D344A7" w:rsidRDefault="00B02B10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≥ 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B537C" w14:textId="7324E731" w:rsidR="00B02B10" w:rsidRPr="00D344A7" w:rsidRDefault="00B02B10" w:rsidP="00B02B10">
            <w:pPr>
              <w:spacing w:line="480" w:lineRule="auto"/>
              <w:ind w:left="300" w:hangingChars="150" w:hanging="3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 (53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E7ECF" w14:textId="50A43530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39EF9" w14:textId="2B90212C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1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66CC7" w14:textId="3FA68AA9" w:rsidR="00B02B10" w:rsidRPr="00D344A7" w:rsidRDefault="00B02B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80296" w14:textId="7AB1889A" w:rsidR="00B02B10" w:rsidRPr="00D344A7" w:rsidRDefault="00B02B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7E460" w14:textId="441E42AC" w:rsidR="00B02B10" w:rsidRPr="00D344A7" w:rsidRDefault="00B02B10" w:rsidP="002B6BA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9B4CEA" w14:textId="498D8D54" w:rsidR="00B02B10" w:rsidRPr="00D344A7" w:rsidRDefault="00B02B10" w:rsidP="004C42E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lang w:eastAsia="ja-JP"/>
        </w:rPr>
        <w:t>(b)</w:t>
      </w:r>
    </w:p>
    <w:tbl>
      <w:tblPr>
        <w:tblW w:w="73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991"/>
        <w:gridCol w:w="2128"/>
        <w:gridCol w:w="849"/>
      </w:tblGrid>
      <w:tr w:rsidR="00D344A7" w:rsidRPr="00D344A7" w14:paraId="72D1E8C6" w14:textId="77777777" w:rsidTr="002B6BA3">
        <w:trPr>
          <w:trHeight w:val="515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7A830" w14:textId="77777777" w:rsidR="004C42ED" w:rsidRPr="00D344A7" w:rsidRDefault="004C42E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998F33" w14:textId="1F916B9C" w:rsidR="004C42ED" w:rsidRPr="00D344A7" w:rsidRDefault="00B02B10" w:rsidP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 =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)</w:t>
            </w:r>
          </w:p>
          <w:p w14:paraId="56174469" w14:textId="670467C6" w:rsidR="004C42ED" w:rsidRPr="00D344A7" w:rsidRDefault="004C42ED" w:rsidP="00B02B10">
            <w:pPr>
              <w:spacing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E57D8BB" wp14:editId="4476080B">
                      <wp:simplePos x="0" y="0"/>
                      <wp:positionH relativeFrom="column">
                        <wp:posOffset>56526</wp:posOffset>
                      </wp:positionH>
                      <wp:positionV relativeFrom="paragraph">
                        <wp:posOffset>11430</wp:posOffset>
                      </wp:positionV>
                      <wp:extent cx="1626781" cy="0"/>
                      <wp:effectExtent l="0" t="0" r="12065" b="12700"/>
                      <wp:wrapNone/>
                      <wp:docPr id="5" name="直線コネクタ 636544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6781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C0D7AB5" id="直線コネクタ 63654433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.9pt" to="132.5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PCNsQEAANQDAAAOAAAAZHJzL2Uyb0RvYy54bWysU01v2zAMvQ/YfxB0X2znkBVGnB5atJdi&#10;K/bxA1SZigVIoiCpsfPvRymJXawFig670CLF90g+0dvryRp2gBA1uo43q5ozcBJ77fYd//3r7ssV&#10;ZzEJ1wuDDjp+hMivd58/bUffwhoHND0ERiQutqPv+JCSb6sqygGsiCv04OhSYbAikRv2VR/ESOzW&#10;VOu63lQjht4HlBAjRW9Pl3xX+JUCmb4rFSEx03HqLRUbin3KttptRbsPwg9antsQ/9CFFdpR0Znq&#10;ViTBnoN+RWW1DBhRpZVEW6FSWkKZgaZp6r+m+TkID2UWEif6Wab4/2jlt8ONewwkw+hjG/1jyFNM&#10;Ktj8pf7YVMQ6zmLBlJikYLNZb75eNZzJy121AH2I6R7QsnzouNEuzyFacXiIiYpR6iUlh43LNqLR&#10;/Z02pjh5A+DGBHYQ9HZpavJbEe5FFnkZWS2tl1M6Gjix/gDFdJ+bLdXLVi2cQkpw6cJrHGVnmKIO&#10;ZmD9PvCcn6FQNu4j4BlRKqNLM9hqh+Gt6osU6pR/UeA0d5bgCftjedQiDa1OUe685nk3X/oFvvyM&#10;uz8AAAD//wMAUEsDBBQABgAIAAAAIQDcTbrf3wAAAAoBAAAPAAAAZHJzL2Rvd25yZXYueG1sTE9N&#10;S8NAEL0L/odlBC9iN6001DSbIpFePAg2Ujxus9NsMDsbstsm/feOXupl4M2beR/5ZnKdOOMQWk8K&#10;5rMEBFLtTUuNgs9q+7gCEaImoztPqOCCATbF7U2uM+NH+sDzLjaCRShkWoGNsc+kDLVFp8PM90jM&#10;Hf3gdGQ4NNIMemRx18lFkqTS6ZbYweoeS4v19+7kFHw1D0/bfUXVWMb3Y2qny/5tWSp1fze9rnm8&#10;rEFEnOL1A347cH4oONjBn8gE0SlYPfMhr7kEs4t0OQdx+MOyyOX/CsUPAAAA//8DAFBLAQItABQA&#10;BgAIAAAAIQC2gziS/gAAAOEBAAATAAAAAAAAAAAAAAAAAAAAAABbQ29udGVudF9UeXBlc10ueG1s&#10;UEsBAi0AFAAGAAgAAAAhADj9If/WAAAAlAEAAAsAAAAAAAAAAAAAAAAALwEAAF9yZWxzLy5yZWxz&#10;UEsBAi0AFAAGAAgAAAAhAITY8I2xAQAA1AMAAA4AAAAAAAAAAAAAAAAALgIAAGRycy9lMm9Eb2Mu&#10;eG1sUEsBAi0AFAAGAAgAAAAhANxNut/fAAAACgEAAA8AAAAAAAAAAAAAAAAACwQAAGRycy9kb3du&#10;cmV2LnhtbFBLBQYAAAAABAAEAPMAAAAX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UC (95% CI)          </w:t>
            </w:r>
            <w:r w:rsidR="00B02B10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A8426A" w14:textId="4098AE1E" w:rsidR="004C42ED" w:rsidRPr="00D344A7" w:rsidRDefault="00B02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 =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0</w:t>
            </w:r>
            <w:r w:rsidR="004C42ED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3308C748" w14:textId="4D18A320" w:rsidR="004C42ED" w:rsidRPr="00D344A7" w:rsidRDefault="004C42ED">
            <w:pPr>
              <w:spacing w:line="480" w:lineRule="auto"/>
              <w:ind w:firstLineChars="150" w:firstLine="3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CF3369A" wp14:editId="4982AEDA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2561</wp:posOffset>
                      </wp:positionV>
                      <wp:extent cx="1692910" cy="8255"/>
                      <wp:effectExtent l="0" t="0" r="21590" b="17145"/>
                      <wp:wrapNone/>
                      <wp:docPr id="6" name="直線コネクタ 18656688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910" cy="82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F6F9A67" id="直線コネクタ 1865668863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1pt" to="135.2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0E/tAEAANcDAAAOAAAAZHJzL2Uyb0RvYy54bWysU8tu2zAQvBfoPxC815IMJEgEyzkkSC5F&#10;G/TxAQy1tAiQXIJkLfnvu6RsKUgLFC16WfGxM7szXO3uJmvYEULU6DrebGrOwEnstTt0/Pu3xw83&#10;nMUkXC8MOuj4CSK/279/txt9C1sc0PQQGJG42I6+40NKvq2qKAewIm7Qg6NLhcGKRNtwqPogRmK3&#10;ptrW9XU1Yuh9QAkx0unDfMn3hV8pkOmzUhESMx2n3lKJocSXHKv9TrSHIPyg5bkN8Q9dWKEdFV2o&#10;HkQS7EfQv1BZLQNGVGkj0VaolJZQNJCapn6j5usgPBQtZE70i03x/9HKT8d79xzIhtHHNvrnkFVM&#10;Ktj8pf7YVMw6LWbBlJikw+b6dnvbkKeS7m62V1fZy2rF+hDTE6BledFxo12WIlpx/BjTnHpJycfG&#10;5RjR6P5RG1M2eQjg3gR2FPR8aWrOJV5lUcGMrNbuyyqdDMysX0Ax3ed+S/UyWCunkBJcuvAaR9kZ&#10;pqiDBVj/GXjOz1AoQ/c34AVRKqNLC9hqh+F31Vcr1Jx/cWDWnS14wf5U3rVYQ9NTHuc86Xk8X+8L&#10;fP0f9z8BAAD//wMAUEsDBBQABgAIAAAAIQAv5dbv4QAAAAoBAAAPAAAAZHJzL2Rvd25yZXYueG1s&#10;TI9BS8NAEIXvgv9hGcGL2I2JVkmzKRLpxYPQRorHbXaaDWZnQ3bbpP/e8aSXgZnHe/O9Yj27Xpxx&#10;DJ0nBQ+LBARS401HrYLPenP/AiJETUb3nlDBBQOsy+urQufGT7TF8y62gkMo5FqBjXHIpQyNRafD&#10;wg9IrB396HTkdWylGfXE4a6XaZIspdMd8QerB6wsNt+7k1Pw1d5lm31N9VTFj+PSzpf9+1Ol1O3N&#10;/Lbi8boCEXGOfw747cD8UDLYwZ/IBNEryJg+Kki5Favpc/II4sDnDGRZyP8Vyh8AAAD//wMAUEsB&#10;Ai0AFAAGAAgAAAAhALaDOJL+AAAA4QEAABMAAAAAAAAAAAAAAAAAAAAAAFtDb250ZW50X1R5cGVz&#10;XS54bWxQSwECLQAUAAYACAAAACEAOP0h/9YAAACUAQAACwAAAAAAAAAAAAAAAAAvAQAAX3JlbHMv&#10;LnJlbHNQSwECLQAUAAYACAAAACEAfFNBP7QBAADXAwAADgAAAAAAAAAAAAAAAAAuAgAAZHJzL2Uy&#10;b0RvYy54bWxQSwECLQAUAAYACAAAACEAL+XW7+EAAAAKAQAADwAAAAAAAAAAAAAAAAAOBAAAZHJz&#10;L2Rvd25yZXYueG1sUEsFBgAAAAAEAAQA8wAAABw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UC (95% CI)        </w:t>
            </w:r>
            <w:r w:rsidR="00B02B10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</w:t>
            </w:r>
          </w:p>
        </w:tc>
      </w:tr>
      <w:tr w:rsidR="00D344A7" w:rsidRPr="00D344A7" w14:paraId="215B1CDC" w14:textId="77777777" w:rsidTr="002B6BA3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E90A" w14:textId="77777777" w:rsidR="004C42ED" w:rsidRPr="00D344A7" w:rsidRDefault="004C42E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7C04" w14:textId="3F436CA7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80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1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8416" w14:textId="2547E17B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29A3" w14:textId="5F74D3DD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8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56EA" w14:textId="122A6247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D344A7" w:rsidRPr="00D344A7" w14:paraId="16843D73" w14:textId="77777777" w:rsidTr="002B6BA3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F332" w14:textId="77777777" w:rsidR="004C42ED" w:rsidRPr="00D344A7" w:rsidRDefault="004C42E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TL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5BD2" w14:textId="0CF5B967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50F1" w14:textId="7B95475B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1C98" w14:textId="2C4C5321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8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D466" w14:textId="24163F09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D344A7" w:rsidRPr="00D344A7" w14:paraId="7DD56354" w14:textId="77777777" w:rsidTr="002B6BA3">
        <w:trPr>
          <w:trHeight w:val="20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629EF" w14:textId="77777777" w:rsidR="004C42ED" w:rsidRPr="00D344A7" w:rsidRDefault="004C42E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SLV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01B6CB9" w14:textId="4D7831B6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7726CDD8" w14:textId="16BC3637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vAlign w:val="center"/>
          </w:tcPr>
          <w:p w14:paraId="26B3D31A" w14:textId="494EACB2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5BB65B32" w14:textId="287A3215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D344A7" w:rsidRPr="00D344A7" w14:paraId="2ED92243" w14:textId="77777777" w:rsidTr="002B6BA3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0895E" w14:textId="77777777" w:rsidR="004C42ED" w:rsidRPr="00D344A7" w:rsidRDefault="004C42E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BW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EDE45" w14:textId="1117BD2C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0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1D87A" w14:textId="5A7557FB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AB13E" w14:textId="20210FD0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1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E40D0" w14:textId="32272C8E" w:rsidR="004C42ED" w:rsidRPr="00D344A7" w:rsidRDefault="004C42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02B10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</w:tr>
    </w:tbl>
    <w:p w14:paraId="6203B249" w14:textId="1CA8BAD6" w:rsidR="0030681F" w:rsidRPr="00D344A7" w:rsidRDefault="0030681F" w:rsidP="0030681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>(c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963"/>
        <w:gridCol w:w="1163"/>
        <w:gridCol w:w="992"/>
        <w:gridCol w:w="1276"/>
        <w:gridCol w:w="993"/>
      </w:tblGrid>
      <w:tr w:rsidR="00D344A7" w:rsidRPr="00D344A7" w14:paraId="4097211C" w14:textId="77777777">
        <w:trPr>
          <w:trHeight w:val="4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B727C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C3E253" w14:textId="39CF9EA7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</w:p>
          <w:p w14:paraId="30CE7DD8" w14:textId="4538CA7C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 = 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E8C53" w14:textId="7777777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Grade B or C PHLF</w:t>
            </w:r>
          </w:p>
          <w:p w14:paraId="351A4995" w14:textId="2D7B77D4" w:rsidR="0030681F" w:rsidRPr="00D344A7" w:rsidRDefault="0030681F">
            <w:pPr>
              <w:spacing w:line="48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EB6A45C" wp14:editId="2FCC194A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0160</wp:posOffset>
                      </wp:positionV>
                      <wp:extent cx="2370455" cy="0"/>
                      <wp:effectExtent l="0" t="0" r="17145" b="12700"/>
                      <wp:wrapNone/>
                      <wp:docPr id="1488562290" name="直線コネクタ 1570223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704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C0E29D0" id="直線コネクタ 1570223363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25pt,.8pt" to="197.9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4A6sgEAANQDAAAOAAAAZHJzL2Uyb0RvYy54bWysU8Fu2zAMvQ/YPwi6L3KydRuMOD206C7D&#10;VmzdB6gyFQuQREHSYufvRymJXWwDhhW90CLF90g+0dvryVl2gJgM+o6vVw1n4BX2xu87/uPh7s1H&#10;zlKWvpcWPXT8CIlf716/2o6hhQ0OaHuIjEh8asfQ8SHn0AqR1ABOphUG8HSpMTqZyY170Uc5Eruz&#10;YtM078WIsQ8RFaRE0dvTJd9Vfq1B5a9aJ8jMdpx6y9XGah+LFbutbPdRhsGocxvyGV04aTwVnalu&#10;ZZbsZzR/UDmjIibUeaXQCdTaKKgz0DTr5rdpvg8yQJ2FxElhlim9HK36crjx95FkGENqU7iPZYpJ&#10;R1e+1B+bqljHWSyYMlMU3Lz90Ly7uuJMXe7EAgwx5U+AjpVDx63xZQ7ZysPnlKkYpV5SStj6YhNa&#10;098Za6tTNgBubGQHSW+Xp3V5K8I9ySKvIMXSej3lo4UT6zfQzPTU7LpWr1u1cEqlwOcLr/WUXWCa&#10;OpiBzb+B5/wChbpx/wOeEbUy+jyDnfEY/1Z9kUKf8i8KnOYuEjxif6yPWqWh1anKnde87OZTv8KX&#10;n3H3CwAA//8DAFBLAwQUAAYACAAAACEAaKzYgN8AAAALAQAADwAAAGRycy9kb3ducmV2LnhtbExP&#10;TUvDQBC9C/6HZQQv0m5MSdA0myKRXjwINlJ63GanSTA7G7LbJv33jl70MvDmzbyPfDPbXlxw9J0j&#10;BY/LCARS7UxHjYLPart4AuGDJqN7R6jgih42xe1NrjPjJvrAyy40gkXIZ1pBG8KQSenrFq32Szcg&#10;MXdyo9WB4dhIM+qJxW0v4yhKpdUdsUOrByxbrL92Z6vg0DystvuKqqkM76e0na/7t6RU6v5ufl3z&#10;eFmDCDiHvw/46cD5oeBgR3cm40WvII4TvuR9CoLp1XPCdY6/WBa5/N+h+AYAAP//AwBQSwECLQAU&#10;AAYACAAAACEAtoM4kv4AAADhAQAAEwAAAAAAAAAAAAAAAAAAAAAAW0NvbnRlbnRfVHlwZXNdLnht&#10;bFBLAQItABQABgAIAAAAIQA4/SH/1gAAAJQBAAALAAAAAAAAAAAAAAAAAC8BAABfcmVscy8ucmVs&#10;c1BLAQItABQABgAIAAAAIQDuY4A6sgEAANQDAAAOAAAAAAAAAAAAAAAAAC4CAABkcnMvZTJvRG9j&#10;LnhtbFBLAQItABQABgAIAAAAIQBorNiA3wAAAAsBAAAPAAAAAAAAAAAAAAAAAAw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(n = 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                      No (n = 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5B5AA" w14:textId="7777777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44A7" w:rsidRPr="00D344A7" w14:paraId="14A7C08C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0DA9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EC1BE" w14:textId="1041A19E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–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7C73" w14:textId="28E7999E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38B2" w14:textId="5E26A30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–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D450" w14:textId="2BCC83A6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DE20" w14:textId="7AD337FB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–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3C07" w14:textId="308B1DB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D344A7" w:rsidRPr="00D344A7" w14:paraId="3B8E9221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272D6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4C2328" w14:textId="77777777" w:rsidR="0030681F" w:rsidRPr="00D344A7" w:rsidRDefault="003068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D7DD7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17674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9EF59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FED71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D4E62A" w14:textId="163F18C4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72</w:t>
            </w:r>
          </w:p>
        </w:tc>
      </w:tr>
      <w:tr w:rsidR="00D344A7" w:rsidRPr="00D344A7" w14:paraId="34EF67F9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8D0A8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6B9A09D" w14:textId="6A7859B1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369E0" w14:textId="34DD0696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116AC1" w14:textId="7CF1B6DC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92050" w14:textId="718C6D1B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991B9" w14:textId="2DE03300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85F5E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4A7" w:rsidRPr="00D344A7" w14:paraId="4F8B0326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49897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≥ 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ED098" w14:textId="46024750" w:rsidR="0030681F" w:rsidRPr="00D344A7" w:rsidRDefault="00A02CE8">
            <w:pPr>
              <w:spacing w:line="480" w:lineRule="auto"/>
              <w:ind w:left="300" w:hangingChars="150" w:hanging="3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514BC" w14:textId="5ACE16C8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94F01" w14:textId="5F33581C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8C9FC" w14:textId="1FC8DF0D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97C53" w14:textId="66FB3951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34355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25F36F2" w14:textId="78B601C1" w:rsidR="0030681F" w:rsidRPr="00D344A7" w:rsidRDefault="0030681F" w:rsidP="0030681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lang w:eastAsia="ja-JP"/>
        </w:rPr>
        <w:t>(d)</w:t>
      </w:r>
    </w:p>
    <w:tbl>
      <w:tblPr>
        <w:tblW w:w="73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991"/>
        <w:gridCol w:w="2128"/>
        <w:gridCol w:w="849"/>
      </w:tblGrid>
      <w:tr w:rsidR="00D344A7" w:rsidRPr="00D344A7" w14:paraId="11521A7F" w14:textId="77777777">
        <w:trPr>
          <w:trHeight w:val="515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BA414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6255A8" w14:textId="7AEA4E05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70 (n = </w:t>
            </w:r>
            <w:r w:rsidR="00A02CE8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3B7CD5F7" w14:textId="77777777" w:rsidR="0030681F" w:rsidRPr="00D344A7" w:rsidRDefault="0030681F">
            <w:pPr>
              <w:spacing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3F30ABE" wp14:editId="5DEFF336">
                      <wp:simplePos x="0" y="0"/>
                      <wp:positionH relativeFrom="column">
                        <wp:posOffset>56526</wp:posOffset>
                      </wp:positionH>
                      <wp:positionV relativeFrom="paragraph">
                        <wp:posOffset>11430</wp:posOffset>
                      </wp:positionV>
                      <wp:extent cx="1626781" cy="0"/>
                      <wp:effectExtent l="0" t="0" r="12065" b="12700"/>
                      <wp:wrapNone/>
                      <wp:docPr id="1281506848" name="直線コネクタ 636544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6781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4775C7" id="直線コネクタ 636544336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.9pt" to="132.5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PCNsQEAANQDAAAOAAAAZHJzL2Uyb0RvYy54bWysU01v2zAMvQ/YfxB0X2znkBVGnB5atJdi&#10;K/bxA1SZigVIoiCpsfPvRymJXawFig670CLF90g+0dvryRp2gBA1uo43q5ozcBJ77fYd//3r7ssV&#10;ZzEJ1wuDDjp+hMivd58/bUffwhoHND0ERiQutqPv+JCSb6sqygGsiCv04OhSYbAikRv2VR/ESOzW&#10;VOu63lQjht4HlBAjRW9Pl3xX+JUCmb4rFSEx03HqLRUbin3KttptRbsPwg9antsQ/9CFFdpR0Znq&#10;ViTBnoN+RWW1DBhRpZVEW6FSWkKZgaZp6r+m+TkID2UWEif6Wab4/2jlt8ONewwkw+hjG/1jyFNM&#10;Ktj8pf7YVMQ6zmLBlJikYLNZb75eNZzJy121AH2I6R7QsnzouNEuzyFacXiIiYpR6iUlh43LNqLR&#10;/Z02pjh5A+DGBHYQ9HZpavJbEe5FFnkZWS2tl1M6Gjix/gDFdJ+bLdXLVi2cQkpw6cJrHGVnmKIO&#10;ZmD9PvCcn6FQNu4j4BlRKqNLM9hqh+Gt6osU6pR/UeA0d5bgCftjedQiDa1OUe685nk3X/oFvvyM&#10;uz8AAAD//wMAUEsDBBQABgAIAAAAIQDcTbrf3wAAAAoBAAAPAAAAZHJzL2Rvd25yZXYueG1sTE9N&#10;S8NAEL0L/odlBC9iN6001DSbIpFePAg2Ujxus9NsMDsbstsm/feOXupl4M2beR/5ZnKdOOMQWk8K&#10;5rMEBFLtTUuNgs9q+7gCEaImoztPqOCCATbF7U2uM+NH+sDzLjaCRShkWoGNsc+kDLVFp8PM90jM&#10;Hf3gdGQ4NNIMemRx18lFkqTS6ZbYweoeS4v19+7kFHw1D0/bfUXVWMb3Y2qny/5tWSp1fze9rnm8&#10;rEFEnOL1A347cH4oONjBn8gE0SlYPfMhr7kEs4t0OQdx+MOyyOX/CsUPAAAA//8DAFBLAQItABQA&#10;BgAIAAAAIQC2gziS/gAAAOEBAAATAAAAAAAAAAAAAAAAAAAAAABbQ29udGVudF9UeXBlc10ueG1s&#10;UEsBAi0AFAAGAAgAAAAhADj9If/WAAAAlAEAAAsAAAAAAAAAAAAAAAAALwEAAF9yZWxzLy5yZWxz&#10;UEsBAi0AFAAGAAgAAAAhAITY8I2xAQAA1AMAAA4AAAAAAAAAAAAAAAAALgIAAGRycy9lMm9Eb2Mu&#10;eG1sUEsBAi0AFAAGAAgAAAAhANxNut/fAAAACgEAAA8AAAAAAAAAAAAAAAAACwQAAGRycy9kb3du&#10;cmV2LnhtbFBLBQYAAAAABAAEAPMAAAAX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 (95% CI)                P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292698" w14:textId="0C93F339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70 (n = </w:t>
            </w:r>
            <w:r w:rsidR="00A02CE8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1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28BA6219" w14:textId="77777777" w:rsidR="0030681F" w:rsidRPr="00D344A7" w:rsidRDefault="0030681F">
            <w:pPr>
              <w:spacing w:line="480" w:lineRule="auto"/>
              <w:ind w:firstLineChars="150" w:firstLine="3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95256CD" wp14:editId="46D8DDCC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2561</wp:posOffset>
                      </wp:positionV>
                      <wp:extent cx="1692910" cy="8255"/>
                      <wp:effectExtent l="0" t="0" r="21590" b="17145"/>
                      <wp:wrapNone/>
                      <wp:docPr id="301352451" name="直線コネクタ 18656688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910" cy="82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C294F2F" id="直線コネクタ 1865668863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1pt" to="135.2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0E/tAEAANcDAAAOAAAAZHJzL2Uyb0RvYy54bWysU8tu2zAQvBfoPxC815IMJEgEyzkkSC5F&#10;G/TxAQy1tAiQXIJkLfnvu6RsKUgLFC16WfGxM7szXO3uJmvYEULU6DrebGrOwEnstTt0/Pu3xw83&#10;nMUkXC8MOuj4CSK/279/txt9C1sc0PQQGJG42I6+40NKvq2qKAewIm7Qg6NLhcGKRNtwqPogRmK3&#10;ptrW9XU1Yuh9QAkx0unDfMn3hV8pkOmzUhESMx2n3lKJocSXHKv9TrSHIPyg5bkN8Q9dWKEdFV2o&#10;HkQS7EfQv1BZLQNGVGkj0VaolJZQNJCapn6j5usgPBQtZE70i03x/9HKT8d79xzIhtHHNvrnkFVM&#10;Ktj8pf7YVMw6LWbBlJikw+b6dnvbkKeS7m62V1fZy2rF+hDTE6BledFxo12WIlpx/BjTnHpJycfG&#10;5RjR6P5RG1M2eQjg3gR2FPR8aWrOJV5lUcGMrNbuyyqdDMysX0Ax3ed+S/UyWCunkBJcuvAaR9kZ&#10;pqiDBVj/GXjOz1AoQ/c34AVRKqNLC9hqh+F31Vcr1Jx/cWDWnS14wf5U3rVYQ9NTHuc86Xk8X+8L&#10;fP0f9z8BAAD//wMAUEsDBBQABgAIAAAAIQAv5dbv4QAAAAoBAAAPAAAAZHJzL2Rvd25yZXYueG1s&#10;TI9BS8NAEIXvgv9hGcGL2I2JVkmzKRLpxYPQRorHbXaaDWZnQ3bbpP/e8aSXgZnHe/O9Yj27Xpxx&#10;DJ0nBQ+LBARS401HrYLPenP/AiJETUb3nlDBBQOsy+urQufGT7TF8y62gkMo5FqBjXHIpQyNRafD&#10;wg9IrB396HTkdWylGfXE4a6XaZIspdMd8QerB6wsNt+7k1Pw1d5lm31N9VTFj+PSzpf9+1Ol1O3N&#10;/Lbi8boCEXGOfw747cD8UDLYwZ/IBNEryJg+Kki5Favpc/II4sDnDGRZyP8Vyh8AAAD//wMAUEsB&#10;Ai0AFAAGAAgAAAAhALaDOJL+AAAA4QEAABMAAAAAAAAAAAAAAAAAAAAAAFtDb250ZW50X1R5cGVz&#10;XS54bWxQSwECLQAUAAYACAAAACEAOP0h/9YAAACUAQAACwAAAAAAAAAAAAAAAAAvAQAAX3JlbHMv&#10;LnJlbHNQSwECLQAUAAYACAAAACEAfFNBP7QBAADXAwAADgAAAAAAAAAAAAAAAAAuAgAAZHJzL2Uy&#10;b0RvYy54bWxQSwECLQAUAAYACAAAACEAL+XW7+EAAAAKAQAADwAAAAAAAAAAAAAAAAAOBAAAZHJz&#10;L2Rvd25yZXYueG1sUEsFBgAAAAAEAAQA8wAAABw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 (95% CI)                P</w:t>
            </w:r>
          </w:p>
        </w:tc>
      </w:tr>
      <w:tr w:rsidR="00D344A7" w:rsidRPr="00D344A7" w14:paraId="6E690EF0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4392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EBD0" w14:textId="35C9B93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781C" w14:textId="0AAF932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9313" w14:textId="722EAFE9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2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35FE" w14:textId="78BBC5F2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344A7" w:rsidRPr="00D344A7" w14:paraId="0C851686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F9D5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TL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48E7" w14:textId="52A38D8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AEAB" w14:textId="53B1878C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AD90" w14:textId="418ABB8A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8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4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462E" w14:textId="106DAD0F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344A7" w:rsidRPr="00D344A7" w14:paraId="4073449B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D4EA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SLV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59E04BA" w14:textId="6481E732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97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2A2826BE" w14:textId="1C2A49C6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vAlign w:val="center"/>
          </w:tcPr>
          <w:p w14:paraId="61631253" w14:textId="501D70C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4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9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30C2E90C" w14:textId="4642EA7E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344A7" w:rsidRPr="00D344A7" w14:paraId="0A8BC2A3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BC095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BW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7D88A" w14:textId="4DD34D81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9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F9C0" w14:textId="2C0C455E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C2FDD" w14:textId="7CFC986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7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9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50773" w14:textId="3D5BB9CC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D0DA002" w14:textId="130BA7B3" w:rsidR="0030681F" w:rsidRPr="00D344A7" w:rsidRDefault="0030681F" w:rsidP="0030681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>(e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963"/>
        <w:gridCol w:w="1163"/>
        <w:gridCol w:w="992"/>
        <w:gridCol w:w="1276"/>
        <w:gridCol w:w="993"/>
      </w:tblGrid>
      <w:tr w:rsidR="00D344A7" w:rsidRPr="00D344A7" w14:paraId="25EDBB34" w14:textId="77777777">
        <w:trPr>
          <w:trHeight w:val="4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031A9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3DFE6F" w14:textId="646CB6C0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ean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  <w:p w14:paraId="7B569A39" w14:textId="7777777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77BDC" w14:textId="7777777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Grade B or C PHLF</w:t>
            </w:r>
          </w:p>
          <w:p w14:paraId="51078A33" w14:textId="333A70BE" w:rsidR="0030681F" w:rsidRPr="00D344A7" w:rsidRDefault="0030681F">
            <w:pPr>
              <w:spacing w:line="48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07CAAC7" wp14:editId="29B06F55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0160</wp:posOffset>
                      </wp:positionV>
                      <wp:extent cx="2370455" cy="0"/>
                      <wp:effectExtent l="0" t="0" r="17145" b="12700"/>
                      <wp:wrapNone/>
                      <wp:docPr id="430961625" name="直線コネクタ 1570223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704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878A64D" id="直線コネクタ 1570223363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25pt,.8pt" to="197.9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4A6sgEAANQDAAAOAAAAZHJzL2Uyb0RvYy54bWysU8Fu2zAMvQ/YPwi6L3KydRuMOD206C7D&#10;VmzdB6gyFQuQREHSYufvRymJXWwDhhW90CLF90g+0dvryVl2gJgM+o6vVw1n4BX2xu87/uPh7s1H&#10;zlKWvpcWPXT8CIlf716/2o6hhQ0OaHuIjEh8asfQ8SHn0AqR1ABOphUG8HSpMTqZyY170Uc5Eruz&#10;YtM078WIsQ8RFaRE0dvTJd9Vfq1B5a9aJ8jMdpx6y9XGah+LFbutbPdRhsGocxvyGV04aTwVnalu&#10;ZZbsZzR/UDmjIibUeaXQCdTaKKgz0DTr5rdpvg8yQJ2FxElhlim9HK36crjx95FkGENqU7iPZYpJ&#10;R1e+1B+bqljHWSyYMlMU3Lz90Ly7uuJMXe7EAgwx5U+AjpVDx63xZQ7ZysPnlKkYpV5SStj6YhNa&#10;098Za6tTNgBubGQHSW+Xp3V5K8I9ySKvIMXSej3lo4UT6zfQzPTU7LpWr1u1cEqlwOcLr/WUXWCa&#10;OpiBzb+B5/wChbpx/wOeEbUy+jyDnfEY/1Z9kUKf8i8KnOYuEjxif6yPWqWh1anKnde87OZTv8KX&#10;n3H3CwAA//8DAFBLAwQUAAYACAAAACEAaKzYgN8AAAALAQAADwAAAGRycy9kb3ducmV2LnhtbExP&#10;TUvDQBC9C/6HZQQv0m5MSdA0myKRXjwINlJ63GanSTA7G7LbJv33jl70MvDmzbyPfDPbXlxw9J0j&#10;BY/LCARS7UxHjYLPart4AuGDJqN7R6jgih42xe1NrjPjJvrAyy40gkXIZ1pBG8KQSenrFq32Szcg&#10;MXdyo9WB4dhIM+qJxW0v4yhKpdUdsUOrByxbrL92Z6vg0DystvuKqqkM76e0na/7t6RU6v5ufl3z&#10;eFmDCDiHvw/46cD5oeBgR3cm40WvII4TvuR9CoLp1XPCdY6/WBa5/N+h+AYAAP//AwBQSwECLQAU&#10;AAYACAAAACEAtoM4kv4AAADhAQAAEwAAAAAAAAAAAAAAAAAAAAAAW0NvbnRlbnRfVHlwZXNdLnht&#10;bFBLAQItABQABgAIAAAAIQA4/SH/1gAAAJQBAAALAAAAAAAAAAAAAAAAAC8BAABfcmVscy8ucmVs&#10;c1BLAQItABQABgAIAAAAIQDuY4A6sgEAANQDAAAOAAAAAAAAAAAAAAAAAC4CAABkcnMvZTJvRG9j&#10;LnhtbFBLAQItABQABgAIAAAAIQBorNiA3wAAAAsBAAAPAAAAAAAAAAAAAAAAAAw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(n = 11)                       No (n = 65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DBA38" w14:textId="7777777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44A7" w:rsidRPr="00D344A7" w14:paraId="5BFE0297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90F5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CE364" w14:textId="66ECAA1F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–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4BBF" w14:textId="683CD330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9EC1" w14:textId="7AC419B9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–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06B6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6197" w14:textId="6E44E4E5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–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9FCA" w14:textId="69DAC182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D344A7" w:rsidRPr="00D344A7" w14:paraId="292AEAF0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63E83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C88F164" w14:textId="77777777" w:rsidR="0030681F" w:rsidRPr="00D344A7" w:rsidRDefault="003068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1864F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A5DA4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7275B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DB28A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721DD" w14:textId="107DD333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D344A7" w:rsidRPr="00D344A7" w14:paraId="000E1BF5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3AFE2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FF61DE" w14:textId="111BA329" w:rsidR="0030681F" w:rsidRPr="00D344A7" w:rsidRDefault="00A02C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30681F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A69B8" w14:textId="07910DD9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6C383" w14:textId="0EF711AE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7423F" w14:textId="77777777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53392" w14:textId="19816C99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822DB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4A7" w:rsidRPr="00D344A7" w14:paraId="23CDFBB2" w14:textId="77777777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324CD" w14:textId="77777777" w:rsidR="0030681F" w:rsidRPr="00D344A7" w:rsidRDefault="0030681F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≥ 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7990C" w14:textId="0F79B900" w:rsidR="0030681F" w:rsidRPr="00D344A7" w:rsidRDefault="0030681F">
            <w:pPr>
              <w:spacing w:line="480" w:lineRule="auto"/>
              <w:ind w:left="300" w:hangingChars="150" w:hanging="3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6143" w14:textId="062297BB" w:rsidR="0030681F" w:rsidRPr="00D344A7" w:rsidRDefault="00A02C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B2381" w14:textId="28F6B05E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DCF60" w14:textId="26A32603" w:rsidR="0030681F" w:rsidRPr="00D344A7" w:rsidRDefault="003068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9629A" w14:textId="08C77C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(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887C9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97EA87" w14:textId="2A886E9F" w:rsidR="0030681F" w:rsidRPr="00D344A7" w:rsidRDefault="0030681F" w:rsidP="0030681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lang w:eastAsia="ja-JP"/>
        </w:rPr>
        <w:t>(f)</w:t>
      </w:r>
    </w:p>
    <w:tbl>
      <w:tblPr>
        <w:tblW w:w="73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991"/>
        <w:gridCol w:w="2128"/>
        <w:gridCol w:w="849"/>
      </w:tblGrid>
      <w:tr w:rsidR="00D344A7" w:rsidRPr="00D344A7" w14:paraId="501443A8" w14:textId="77777777">
        <w:trPr>
          <w:trHeight w:val="515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D08CC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174615" w14:textId="671ADB15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70 (n = 3</w:t>
            </w:r>
            <w:r w:rsidR="00A02CE8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75E89ADF" w14:textId="77777777" w:rsidR="0030681F" w:rsidRPr="00D344A7" w:rsidRDefault="0030681F">
            <w:pPr>
              <w:spacing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0ABDDF4" wp14:editId="0C6EBDD3">
                      <wp:simplePos x="0" y="0"/>
                      <wp:positionH relativeFrom="column">
                        <wp:posOffset>56526</wp:posOffset>
                      </wp:positionH>
                      <wp:positionV relativeFrom="paragraph">
                        <wp:posOffset>11430</wp:posOffset>
                      </wp:positionV>
                      <wp:extent cx="1626781" cy="0"/>
                      <wp:effectExtent l="0" t="0" r="12065" b="12700"/>
                      <wp:wrapNone/>
                      <wp:docPr id="21444280" name="直線コネクタ 636544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6781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0D15628" id="直線コネクタ 636544336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.9pt" to="132.5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PCNsQEAANQDAAAOAAAAZHJzL2Uyb0RvYy54bWysU01v2zAMvQ/YfxB0X2znkBVGnB5atJdi&#10;K/bxA1SZigVIoiCpsfPvRymJXawFig670CLF90g+0dvryRp2gBA1uo43q5ozcBJ77fYd//3r7ssV&#10;ZzEJ1wuDDjp+hMivd58/bUffwhoHND0ERiQutqPv+JCSb6sqygGsiCv04OhSYbAikRv2VR/ESOzW&#10;VOu63lQjht4HlBAjRW9Pl3xX+JUCmb4rFSEx03HqLRUbin3KttptRbsPwg9antsQ/9CFFdpR0Znq&#10;ViTBnoN+RWW1DBhRpZVEW6FSWkKZgaZp6r+m+TkID2UWEif6Wab4/2jlt8ONewwkw+hjG/1jyFNM&#10;Ktj8pf7YVMQ6zmLBlJikYLNZb75eNZzJy121AH2I6R7QsnzouNEuzyFacXiIiYpR6iUlh43LNqLR&#10;/Z02pjh5A+DGBHYQ9HZpavJbEe5FFnkZWS2tl1M6Gjix/gDFdJ+bLdXLVi2cQkpw6cJrHGVnmKIO&#10;ZmD9PvCcn6FQNu4j4BlRKqNLM9hqh+Gt6osU6pR/UeA0d5bgCftjedQiDa1OUe685nk3X/oFvvyM&#10;uz8AAAD//wMAUEsDBBQABgAIAAAAIQDcTbrf3wAAAAoBAAAPAAAAZHJzL2Rvd25yZXYueG1sTE9N&#10;S8NAEL0L/odlBC9iN6001DSbIpFePAg2Ujxus9NsMDsbstsm/feOXupl4M2beR/5ZnKdOOMQWk8K&#10;5rMEBFLtTUuNgs9q+7gCEaImoztPqOCCATbF7U2uM+NH+sDzLjaCRShkWoGNsc+kDLVFp8PM90jM&#10;Hf3gdGQ4NNIMemRx18lFkqTS6ZbYweoeS4v19+7kFHw1D0/bfUXVWMb3Y2qny/5tWSp1fze9rnm8&#10;rEFEnOL1A347cH4oONjBn8gE0SlYPfMhr7kEs4t0OQdx+MOyyOX/CsUPAAAA//8DAFBLAQItABQA&#10;BgAIAAAAIQC2gziS/gAAAOEBAAATAAAAAAAAAAAAAAAAAAAAAABbQ29udGVudF9UeXBlc10ueG1s&#10;UEsBAi0AFAAGAAgAAAAhADj9If/WAAAAlAEAAAsAAAAAAAAAAAAAAAAALwEAAF9yZWxzLy5yZWxz&#10;UEsBAi0AFAAGAAgAAAAhAITY8I2xAQAA1AMAAA4AAAAAAAAAAAAAAAAALgIAAGRycy9lMm9Eb2Mu&#10;eG1sUEsBAi0AFAAGAAgAAAAhANxNut/fAAAACgEAAA8AAAAAAAAAAAAAAAAACwQAAGRycy9kb3du&#10;cmV2LnhtbFBLBQYAAAAABAAEAPMAAAAX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 (95% CI)                P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8A57F7" w14:textId="0480F5E3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70 (n = 4</w:t>
            </w:r>
            <w:r w:rsidR="00A02CE8"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115DA1C9" w14:textId="77777777" w:rsidR="0030681F" w:rsidRPr="00D344A7" w:rsidRDefault="0030681F">
            <w:pPr>
              <w:spacing w:line="480" w:lineRule="auto"/>
              <w:ind w:firstLineChars="150" w:firstLine="30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74F596" wp14:editId="14FE3C3C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2561</wp:posOffset>
                      </wp:positionV>
                      <wp:extent cx="1692910" cy="8255"/>
                      <wp:effectExtent l="0" t="0" r="21590" b="17145"/>
                      <wp:wrapNone/>
                      <wp:docPr id="66464898" name="直線コネクタ 18656688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910" cy="82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E292EE5" id="直線コネクタ 1865668863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1pt" to="135.2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0E/tAEAANcDAAAOAAAAZHJzL2Uyb0RvYy54bWysU8tu2zAQvBfoPxC815IMJEgEyzkkSC5F&#10;G/TxAQy1tAiQXIJkLfnvu6RsKUgLFC16WfGxM7szXO3uJmvYEULU6DrebGrOwEnstTt0/Pu3xw83&#10;nMUkXC8MOuj4CSK/279/txt9C1sc0PQQGJG42I6+40NKvq2qKAewIm7Qg6NLhcGKRNtwqPogRmK3&#10;ptrW9XU1Yuh9QAkx0unDfMn3hV8pkOmzUhESMx2n3lKJocSXHKv9TrSHIPyg5bkN8Q9dWKEdFV2o&#10;HkQS7EfQv1BZLQNGVGkj0VaolJZQNJCapn6j5usgPBQtZE70i03x/9HKT8d79xzIhtHHNvrnkFVM&#10;Ktj8pf7YVMw6LWbBlJikw+b6dnvbkKeS7m62V1fZy2rF+hDTE6BledFxo12WIlpx/BjTnHpJycfG&#10;5RjR6P5RG1M2eQjg3gR2FPR8aWrOJV5lUcGMrNbuyyqdDMysX0Ax3ed+S/UyWCunkBJcuvAaR9kZ&#10;pqiDBVj/GXjOz1AoQ/c34AVRKqNLC9hqh+F31Vcr1Jx/cWDWnS14wf5U3rVYQ9NTHuc86Xk8X+8L&#10;fP0f9z8BAAD//wMAUEsDBBQABgAIAAAAIQAv5dbv4QAAAAoBAAAPAAAAZHJzL2Rvd25yZXYueG1s&#10;TI9BS8NAEIXvgv9hGcGL2I2JVkmzKRLpxYPQRorHbXaaDWZnQ3bbpP/e8aSXgZnHe/O9Yj27Xpxx&#10;DJ0nBQ+LBARS401HrYLPenP/AiJETUb3nlDBBQOsy+urQufGT7TF8y62gkMo5FqBjXHIpQyNRafD&#10;wg9IrB396HTkdWylGfXE4a6XaZIspdMd8QerB6wsNt+7k1Pw1d5lm31N9VTFj+PSzpf9+1Ol1O3N&#10;/Lbi8boCEXGOfw747cD8UDLYwZ/IBNEryJg+Kki5Favpc/II4sDnDGRZyP8Vyh8AAAD//wMAUEsB&#10;Ai0AFAAGAAgAAAAhALaDOJL+AAAA4QEAABMAAAAAAAAAAAAAAAAAAAAAAFtDb250ZW50X1R5cGVz&#10;XS54bWxQSwECLQAUAAYACAAAACEAOP0h/9YAAACUAQAACwAAAAAAAAAAAAAAAAAvAQAAX3JlbHMv&#10;LnJlbHNQSwECLQAUAAYACAAAACEAfFNBP7QBAADXAwAADgAAAAAAAAAAAAAAAAAuAgAAZHJzL2Uy&#10;b0RvYy54bWxQSwECLQAUAAYACAAAACEAL+XW7+EAAAAKAQAADwAAAAAAAAAAAAAAAAAOBAAAZHJz&#10;L2Rvd25yZXYueG1sUEsFBgAAAAAEAAQA8wAAABw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34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 (95% CI)                P</w:t>
            </w:r>
          </w:p>
        </w:tc>
      </w:tr>
      <w:tr w:rsidR="00D344A7" w:rsidRPr="00D344A7" w14:paraId="651F3706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613E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5FDC" w14:textId="7C8349E4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4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810B" w14:textId="6AE2E2C0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623B" w14:textId="34CBE61C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8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461B" w14:textId="2BCB2A81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344A7" w:rsidRPr="00D344A7" w14:paraId="7BE1A92E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CA61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TL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DCFA" w14:textId="43170C55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58D6" w14:textId="59CAC7C9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C083" w14:textId="3527934A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03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9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5953" w14:textId="2E21B7FC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D344A7" w:rsidRPr="00D344A7" w14:paraId="0847B2CC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4365C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SLV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7462995" w14:textId="75218AA8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5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3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39B621E1" w14:textId="6FAFE466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vAlign w:val="center"/>
          </w:tcPr>
          <w:p w14:paraId="1B3E8C08" w14:textId="62707D87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44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498ED9D6" w14:textId="3A4A3CDD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D344A7" w:rsidRPr="00D344A7" w14:paraId="19CCCA61" w14:textId="77777777">
        <w:trPr>
          <w:trHeight w:val="2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2FD99" w14:textId="77777777" w:rsidR="0030681F" w:rsidRPr="00D344A7" w:rsidRDefault="003068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RV/BW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7A6FB" w14:textId="2527B00E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DC133" w14:textId="50B72434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9AF72" w14:textId="68EC324E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660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842</w:t>
            </w: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C9429" w14:textId="495CB8CC" w:rsidR="0030681F" w:rsidRPr="00D344A7" w:rsidRDefault="003068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2CE8" w:rsidRPr="00D344A7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</w:tr>
    </w:tbl>
    <w:p w14:paraId="40A6994D" w14:textId="239F4CA3" w:rsidR="00A02CE8" w:rsidRPr="00D344A7" w:rsidRDefault="00A02CE8" w:rsidP="00A02CE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>*Values are median (range).</w:t>
      </w:r>
    </w:p>
    <w:p w14:paraId="55692EF7" w14:textId="719372C3" w:rsidR="00A02CE8" w:rsidRPr="00D344A7" w:rsidRDefault="00A02CE8" w:rsidP="00A02CE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</w:rPr>
        <w:t xml:space="preserve">Values in parentheses are 95% confidence intervals (CIs). The area under the curve (AUC) for each parameter was calculated from receiver operating characteristic (ROC) curve analyses for predicting grade B or C post-hepatectomy liver failure. </w:t>
      </w:r>
    </w:p>
    <w:p w14:paraId="3F3B95BE" w14:textId="77777777" w:rsidR="00A02CE8" w:rsidRPr="00D344A7" w:rsidRDefault="00A02CE8" w:rsidP="00A02CE8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D344A7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PHLF, post-hepatectomy liver failure; FLRV, </w:t>
      </w:r>
      <w:r w:rsidRPr="00D344A7">
        <w:rPr>
          <w:rFonts w:ascii="Times New Roman" w:eastAsia="Times New Roman" w:hAnsi="Times New Roman" w:cs="Times New Roman"/>
          <w:sz w:val="20"/>
          <w:szCs w:val="20"/>
        </w:rPr>
        <w:t>future liver remnant volume; TLV, total liver volume; SLV, standard liver volume; BW, body weight.</w:t>
      </w:r>
    </w:p>
    <w:p w14:paraId="3B70F6CE" w14:textId="77777777" w:rsidR="0030681F" w:rsidRPr="00D344A7" w:rsidRDefault="0030681F" w:rsidP="00B02B10">
      <w:pPr>
        <w:rPr>
          <w:rFonts w:ascii="Times New Roman" w:hAnsi="Times New Roman" w:cs="Times New Roman"/>
          <w:lang w:eastAsia="ja-JP"/>
        </w:rPr>
      </w:pPr>
    </w:p>
    <w:sectPr w:rsidR="0030681F" w:rsidRPr="00D344A7" w:rsidSect="00D344A7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BB1"/>
    <w:rsid w:val="002B6BA3"/>
    <w:rsid w:val="00304D39"/>
    <w:rsid w:val="0030681F"/>
    <w:rsid w:val="00475B41"/>
    <w:rsid w:val="00486738"/>
    <w:rsid w:val="004C42ED"/>
    <w:rsid w:val="004E7341"/>
    <w:rsid w:val="007D329B"/>
    <w:rsid w:val="009D3B73"/>
    <w:rsid w:val="00A02CE8"/>
    <w:rsid w:val="00A10F53"/>
    <w:rsid w:val="00A23655"/>
    <w:rsid w:val="00A61F86"/>
    <w:rsid w:val="00B02B10"/>
    <w:rsid w:val="00B5101D"/>
    <w:rsid w:val="00BB5B5C"/>
    <w:rsid w:val="00CF1147"/>
    <w:rsid w:val="00D344A7"/>
    <w:rsid w:val="00E03BB1"/>
    <w:rsid w:val="00E96FA6"/>
    <w:rsid w:val="00F7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69679"/>
  <w15:chartTrackingRefBased/>
  <w15:docId w15:val="{2FBB263B-CF22-E840-9F5F-D7E72CAA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B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B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B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B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BB1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BB1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BB1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BB1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BB1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BB1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BB1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BB1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BB1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3B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BB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B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BB1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3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BB1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3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BB1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3BB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rsid w:val="00E03BB1"/>
    <w:pPr>
      <w:widowControl w:val="0"/>
      <w:jc w:val="both"/>
    </w:pPr>
    <w:rPr>
      <w:rFonts w:ascii="Yu Mincho" w:eastAsia="Yu Mincho" w:hAnsi="Yu Mincho" w:cs="Yu Mincho"/>
      <w:noProof w:val="0"/>
      <w:kern w:val="2"/>
      <w:sz w:val="20"/>
      <w:lang w:eastAsia="ja-JP"/>
    </w:rPr>
  </w:style>
  <w:style w:type="paragraph" w:styleId="Revision">
    <w:name w:val="Revision"/>
    <w:hidden/>
    <w:uiPriority w:val="99"/>
    <w:semiHidden/>
    <w:rsid w:val="00E03BB1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4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A7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Pages>7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njitha  Sivasankaran</cp:lastModifiedBy>
  <cp:revision>6</cp:revision>
  <dcterms:created xsi:type="dcterms:W3CDTF">2024-12-15T06:20:00Z</dcterms:created>
  <dcterms:modified xsi:type="dcterms:W3CDTF">2025-03-22T05:47:00Z</dcterms:modified>
</cp:coreProperties>
</file>